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32"/>
          <w:szCs w:val="32"/>
        </w:rPr>
        <w:t xml:space="preserve">Supplementary Table. </w:t>
      </w:r>
      <w:r>
        <w:rPr/>
        <w:t>2</w:t>
      </w:r>
    </w:p>
    <w:tbl>
      <w:tblPr>
        <w:tblW w:w="1034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949"/>
        <w:gridCol w:w="4003"/>
        <w:gridCol w:w="3789"/>
      </w:tblGrid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q. Name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 sequence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escription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53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GGTCATCTGTGCACGCTT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bosome protein L14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CTCACGTCAACAGCTCC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94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GTTCGCTACCAATC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rritin light chain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GCTCATGCAGTTCCA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1020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AGTGCGTCTACTACT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sc_RNA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TAGTAACAATCTAACGA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0" w:name="RANGE!A11"/>
            <w:r>
              <w:rPr>
                <w:kern w:val="0"/>
                <w:sz w:val="24"/>
              </w:rPr>
              <w:t>HarDP-C1192</w:t>
            </w:r>
            <w:bookmarkEnd w:id="0"/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GAGTCCAGAATCATCA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TACTCCTCCGAACCT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TGTATCGCGACGCTCCA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AGGGGTCGGCTGACGAG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69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ACCTGACCAGGTAGAT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P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TCGCAGTCCATGGACT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01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CTCAGGTCTGACTGAC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icotropin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CAGCTGCTCATCCACCTT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11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CCTGAATGGTGACGAGGT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mbyrin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GGAGCTTGGCAGCGTT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B140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AACCTCTCGCCCAATG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nSOD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CACACCCACAGATGCTG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A58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AAGATAATGCTATCGTGCA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MO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GTCCGTCGAATCTGAACC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34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CCCAGTACAAGAAGGA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dolase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GACCGCCAGACAGGA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DP-C924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GCATCAACACTAGG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pol-like protein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GTTGTTATAGTTTACG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3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GAGAGAAAGCAGGCAC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4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GACACCACGCAGTCC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79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CAGTGAAACTGACTGG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ion factor dp-2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ATCTGCTGAACCATG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38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AAAATGGGTGGCT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inine kinase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ATAACGCGAGATC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89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ACAATCAGGCTATCC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locon-associated protein gamma</w:t>
            </w:r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  <w:bookmarkStart w:id="1" w:name="RANGE!A48"/>
            <w:bookmarkStart w:id="2" w:name="RANGE!A48"/>
            <w:bookmarkEnd w:id="2"/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ACTCACAATGCTGCCA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  <w:bookmarkStart w:id="3" w:name="RANGE!A49"/>
            <w:bookmarkStart w:id="4" w:name="RANGE!A49"/>
            <w:bookmarkEnd w:id="4"/>
          </w:p>
        </w:tc>
      </w:tr>
      <w:tr>
        <w:trPr>
          <w:trHeight w:val="37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779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ACTATGGCTAATTCGG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efodin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AGCTTCATCCCAGAT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26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GTTGGCGATATGTGG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olipoprotein d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CCTCGGTCCTTGAGA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301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GCGACGTGCTGTG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almodulin-dependent protein kinase 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GGACACCAGATAGT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905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GCTCACTCTCATATC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ptin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GGTCTTCAGCGTCA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172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TGACGCAGCAAGGA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uctose-1,6 -bisphosphatase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GAGACAAGCAGGCA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1246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AGCCAGTGACTTGAG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ase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GACCGACACTGCGT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42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ACGGGCATCCTGT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g methyltransferase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ACGGGCATCCTGT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rNP-503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CAGAAGAGAGGCTTGG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tochondrial transcription factor</w:t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TAGATGAGATGCCAGGG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344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in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TACGCGTCCGGTCGTAC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AGTCTGTGAGGTCGCGGCC</w:t>
            </w:r>
          </w:p>
        </w:tc>
        <w:tc>
          <w:tcPr>
            <w:tcW w:w="37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02:28:00Z</dcterms:created>
  <dc:creator>User</dc:creator>
  <dc:description/>
  <cp:keywords/>
  <dc:language>en-US</dc:language>
  <cp:lastModifiedBy>User</cp:lastModifiedBy>
  <dcterms:modified xsi:type="dcterms:W3CDTF">2010-09-27T02:28:00Z</dcterms:modified>
  <cp:revision>2</cp:revision>
  <dc:subject/>
  <dc:title/>
</cp:coreProperties>
</file>